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Table S5</w:t>
      </w:r>
      <w:r>
        <w:rPr>
          <w:rFonts w:cs="Arial" w:ascii="Arial" w:hAnsi="Arial"/>
          <w:b/>
          <w:sz w:val="20"/>
          <w:szCs w:val="20"/>
        </w:rPr>
        <w:t xml:space="preserve">  </w:t>
      </w:r>
      <w:r>
        <w:rPr>
          <w:rFonts w:cs="Arial" w:ascii="Arial" w:hAnsi="Arial"/>
          <w:b/>
          <w:sz w:val="20"/>
          <w:szCs w:val="20"/>
        </w:rPr>
        <w:t xml:space="preserve">Additional subgroup analyses of DQB1*0201 allele frequency 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46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8"/>
        <w:gridCol w:w="1260"/>
        <w:gridCol w:w="1620"/>
        <w:gridCol w:w="2520"/>
        <w:gridCol w:w="1260"/>
        <w:gridCol w:w="1260"/>
      </w:tblGrid>
      <w:tr>
        <w:trPr/>
        <w:tc>
          <w:tcPr>
            <w:tcW w:w="67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ubgroups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udies (n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bjects (n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requency (95%CI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HG I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2  </w:t>
            </w:r>
            <w:r>
              <w:rPr>
                <w:rFonts w:cs="Arial" w:ascii="Arial" w:hAnsi="Arial"/>
                <w:b/>
                <w:sz w:val="20"/>
                <w:szCs w:val="20"/>
              </w:rPr>
              <w:t>(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G p value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kern w:val="0"/>
                <w:sz w:val="20"/>
                <w:szCs w:val="20"/>
              </w:rPr>
              <w:t>Subjects and their families have lived in the same geographic area for at least three generati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241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ine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9% (9.52-15.84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uthern populati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9% (4.52-10.26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rthern populati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2% (11.09--20.16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an subpopulati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7% (9.26-16.88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uthern Han subpopulati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1% (6.56-15.25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rthern Han subpopulati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4% (8.79-19.89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Ethnic minorities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7% (8.60-16.34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uthern ethnic minoriti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5% (3.71-9.39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rthern ethnic minoriti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5% (9.99-22.3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Group size ≥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241" w:hanging="0"/>
              <w:jc w:val="righ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ine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08% (7.60-10.56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uthern populati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5% (6.71-9.99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rthern populati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.76% (7.97-13.55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an subpopulati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74% (8.31-11.17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uthern Han subpopulati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51% (7.90-11.12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rthern Han subpopulati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.25% (7.16-13.33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Ethnic minorities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97% (2.99-10.95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uthern ethnic minoriti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30% (0.61-6.0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rthern ethnic minoriti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.76% (5.61-17.91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D</w:t>
            </w:r>
            <w:r>
              <w:rPr>
                <w:rFonts w:eastAsia="Arial Unicode MS" w:cs="Arial" w:ascii="Arial" w:hAnsi="Arial"/>
                <w:b/>
                <w:kern w:val="0"/>
                <w:sz w:val="20"/>
                <w:szCs w:val="20"/>
              </w:rPr>
              <w:t>ifferent the PCR-based DNA typing techniqu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252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PCR-SS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252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ine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10% (7.69-10.52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uthern populati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72% (6.05-9.39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52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6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rthern populati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2% (8.68-13.56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52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4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an subpopulati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61% (7.94-11.29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uthern Han subpopulati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79% (6.52-11.06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rthern Han subpopulati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.48% (7.89-13.08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Ethnic minorities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25% (5.90-12.6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uthern ethnic minoriti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41% (2.12-6.69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rthern ethnic minoriti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.60% (10.14-21.05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PCR-SS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252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ine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.74% (10.70-14.79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uthern populati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40% (8.12-10.69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52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2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rthern populati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.83% (12.51-19.16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52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0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an subpopulati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.57% (11.22-13.91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uthern Han subpopulati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.97% (9.09-12.86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9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rthern Han subpopulati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.24% (12.31-16.17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9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Ethnic minorities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.70% (8.09-23.31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uthern ethnic minoriti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48% (1.43-9.54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rthern ethnic minoriti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.91% (8.72-27.1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PCR-SB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252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ine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71% (3.45-13.97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52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9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uthern populati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82% (1.97-9.67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52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4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rthern populati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.11% (3.50-22.71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52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5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PCR-RFL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52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252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ine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.65% (10.45-18.85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52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3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uthern populati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% (6.56-13.44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52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rthern populati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41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24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.10% (11.29-20.91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ind w:right="252" w:hanging="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</w:t>
            </w:r>
          </w:p>
        </w:tc>
      </w:tr>
    </w:tbl>
    <w:p>
      <w:pPr>
        <w:pStyle w:val="Normal"/>
        <w:jc w:val="left"/>
        <w:rPr/>
      </w:pPr>
      <w:r>
        <w:rPr>
          <w:rFonts w:cs="Arial" w:ascii="Arial" w:hAnsi="Arial"/>
          <w:kern w:val="0"/>
          <w:sz w:val="20"/>
          <w:szCs w:val="20"/>
          <w:lang w:val="en"/>
        </w:rPr>
        <w:t>Abbreviations: CI, confidence interval</w:t>
      </w:r>
      <w:r>
        <w:rPr>
          <w:rFonts w:cs="Arial" w:ascii="Arial" w:hAnsi="Arial"/>
          <w:kern w:val="0"/>
          <w:sz w:val="20"/>
          <w:szCs w:val="20"/>
          <w:lang w:val="en"/>
        </w:rPr>
        <w:t xml:space="preserve">; </w:t>
      </w:r>
      <w:r>
        <w:rPr>
          <w:rFonts w:cs="Arial" w:ascii="Arial" w:hAnsi="Arial"/>
          <w:sz w:val="20"/>
          <w:szCs w:val="20"/>
        </w:rPr>
        <w:t>HG, heterogeneity</w:t>
      </w:r>
      <w:r>
        <w:rPr>
          <w:rFonts w:cs="Arial" w:ascii="Arial" w:hAnsi="Arial"/>
          <w:sz w:val="20"/>
          <w:szCs w:val="20"/>
        </w:rPr>
        <w:t>; PCR-SSP, polymerase chain reaction-sequence specific primers; PCR-SSO, polymerase chain reaction-sequence specific oligonucleotide; PCR-SBT, polymerase chain reaction-sequence based typing; PCR-RFLP, polymerase chain reaction-</w:t>
      </w:r>
      <w:r>
        <w:rPr>
          <w:rStyle w:val="St1"/>
          <w:rFonts w:cs="Arial" w:ascii="Arial" w:hAnsi="Arial"/>
          <w:sz w:val="20"/>
          <w:szCs w:val="20"/>
          <w:lang w:eastAsia="zh-CN"/>
        </w:rPr>
        <w:t>restriction fragment length polymorphism</w:t>
      </w:r>
      <w:r>
        <w:rPr>
          <w:rStyle w:val="St1"/>
          <w:rFonts w:cs="Arial" w:ascii="Arial" w:hAnsi="Arial"/>
          <w:sz w:val="20"/>
          <w:szCs w:val="20"/>
        </w:rPr>
        <w:t>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1">
    <w:name w:val="st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4T08:46:00Z</dcterms:created>
  <dc:creator>yuan</dc:creator>
  <dc:description/>
  <cp:keywords/>
  <dc:language>en-US</dc:language>
  <cp:lastModifiedBy>yuan</cp:lastModifiedBy>
  <dcterms:modified xsi:type="dcterms:W3CDTF">2013-10-25T03:14:00Z</dcterms:modified>
  <cp:revision>2</cp:revision>
  <dc:subject/>
  <dc:title>Table S5  Additional subgroup analyses of DQB1*0201 allele frequency </dc:title>
</cp:coreProperties>
</file>